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1 Table. </w:t>
      </w:r>
      <w:r>
        <w:rPr>
          <w:rFonts w:cs="Times New Roman" w:ascii="Times New Roman" w:hAnsi="Times New Roman"/>
        </w:rPr>
        <w:t xml:space="preserve">Sampling location for each population of </w:t>
      </w:r>
      <w:r>
        <w:rPr>
          <w:rFonts w:cs="Times New Roman" w:ascii="Times New Roman" w:hAnsi="Times New Roman"/>
          <w:i/>
          <w:iCs/>
        </w:rPr>
        <w:t xml:space="preserve">Lepisorus nigripes </w:t>
      </w:r>
      <w:r>
        <w:rPr>
          <w:rFonts w:cs="Times New Roman" w:ascii="Times New Roman" w:hAnsi="Times New Roman"/>
        </w:rPr>
        <w:t>used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811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opulation code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L</w:t>
            </w:r>
            <w:r>
              <w:rPr>
                <w:rFonts w:cs="Times New Roman" w:ascii="Times New Roman" w:hAnsi="Times New Roman"/>
                <w:b/>
                <w:bCs/>
              </w:rPr>
              <w:t>oc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mori Pref., Nishitsugaru-shi, Hukaur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kita Pref., Senhoku-shi, Lake Tazawa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wate Pref., Ichinoseki-shi, Genb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wate Pref., Ichinoseki-shi, Yamanomet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Niigata Pref, Nishikambara-gun, Yahiko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Fukushima Pref., Kouriyama-shi, Tamur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yo Pref., Kita-ku, Oj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 Pref., Futtsu-shi, Minat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gawa Pref., Kamakura-shi, Junis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gawa Pref., Isehara-shi, Mt. Oyam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yo Pref., Nishitama-shi, Okutam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nashi Pref, Hokuto-shi, Sudam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nashi Pref., Hokuto-shi, Nagasak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no Pref., Matsumoto-shi, Azum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fu Pref., Takayama-shi, Kunifu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yama Pref., Takaoka-shi, Nishihirotan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oyama Pref., Toyama-shi, Mt. Kureh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hikawa Pref, Kanazawa-shi, Utastu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e Pref., Yokkaichi-shi, Unomor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Mie Pref., Tsu-shi, Igakaid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e Pref., Owase-shi, Mikisat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ayama Pref., Shingu-sh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ayama Pref., Shingu-sh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Wakayama Pref., Ito-gun, Koy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ayama Pref., Ito-gun, Katsurag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ayama Pref., Hashimoto-shi, Koyagut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Wakayama Pref., Hashimoto-shi, Yamad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ka Pref., Kawachinagano-shi, Koyakaidou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ka Pref., Kawachinagano-shi, Nagaredan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ka Pref., Kawachinagano-shi, Iw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a Pref., Gojo-shi, Mt. Katsurag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Nara Pref., Nara-shi, Kitatsubaocho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oto Pref., Miyazu-shi, Higatan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ogo Pref., Kobe-shi, Mt. Rokk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ogo Pref., Asago-shi, Santou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ottori Pref., Yazu-gun, Yazu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Okayama Pref., Takahashi-shi, Bichu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roshima Pref., Hiroshima-shi, Asa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okushima Pref., Mima-gun, Waki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okushima Pref., Mima-gun, Tsurugi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okushima Pref., Mima-gun, Tsurugi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ushima Pref., Miyoshi-shi, Higashiiyaso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ushima Pref., Miyoshi-shi, Nishiiyaso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Kochi Pref., Tosa-shi, Tosacho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ita Pref., Nakatsu-shi, Yabakei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kuoka Pref., Buzen-shi, Kubo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kuoka Pref., Fukuoka-shi, Iib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kuoka Pref., Itozima-shi, Mt. Ihar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Saga Pref., Fujizu-shi, Mt. Tara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amoto Pref., Aso-shi, Takamor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my-MM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42:00Z</dcterms:created>
  <dc:creator>藤原 タオ</dc:creator>
  <dc:description/>
  <cp:keywords/>
  <dc:language>en-US</dc:language>
  <cp:lastModifiedBy>藤原 タオ</cp:lastModifiedBy>
  <dcterms:modified xsi:type="dcterms:W3CDTF">2020-04-17T06:43:00Z</dcterms:modified>
  <cp:revision>2</cp:revision>
  <dc:subject/>
  <dc:title/>
</cp:coreProperties>
</file>